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CBA8E2" w14:textId="31B0500E" w:rsidR="00F6315A" w:rsidRPr="005F20A5" w:rsidRDefault="00CA3A11" w:rsidP="00A45B8E">
      <w:pPr>
        <w:rPr>
          <w:b/>
          <w:bCs/>
        </w:rPr>
      </w:pPr>
      <w:bookmarkStart w:id="0" w:name="h13"/>
      <w:bookmarkEnd w:id="0"/>
      <w:r w:rsidRPr="005F20A5">
        <w:rPr>
          <w:rFonts w:hint="eastAsia"/>
          <w:b/>
          <w:bCs/>
        </w:rPr>
        <w:t>Supplementary M</w:t>
      </w:r>
      <w:r w:rsidR="00F40B99">
        <w:rPr>
          <w:b/>
          <w:bCs/>
        </w:rPr>
        <w:t>aterial 1</w:t>
      </w:r>
    </w:p>
    <w:p w14:paraId="44B7293F" w14:textId="645DE439" w:rsidR="00CA3A11" w:rsidRDefault="00CA3A11" w:rsidP="00A45B8E">
      <w:pPr>
        <w:rPr>
          <w:rFonts w:eastAsia="Times New Roman"/>
          <w:color w:val="222222"/>
        </w:rPr>
      </w:pPr>
      <w:r w:rsidRPr="00AB21D6">
        <w:rPr>
          <w:rFonts w:eastAsia="Times New Roman"/>
          <w:color w:val="222222"/>
          <w:highlight w:val="white"/>
        </w:rPr>
        <w:t>Boolean query</w:t>
      </w:r>
      <w:r>
        <w:rPr>
          <w:rFonts w:eastAsia="Times New Roman" w:hint="eastAsia"/>
          <w:color w:val="222222"/>
        </w:rPr>
        <w:t xml:space="preserve"> for literature collection</w:t>
      </w:r>
    </w:p>
    <w:p w14:paraId="17DFC532" w14:textId="77777777" w:rsidR="009B7ACE" w:rsidRDefault="009B7ACE" w:rsidP="009B7ACE">
      <w:r>
        <w:t>A structured literature search was conducted across four electronic databases: Web of Science, Scopus, PubMed, and Google Scholar. The search aimed to identify peer-reviewed articles published in English between January 2015 and October 2025 related to wastewater surveillance in the Gulf Cooperation Council (GCC) region.</w:t>
      </w:r>
    </w:p>
    <w:p w14:paraId="3BF34931" w14:textId="7E9CDCC9" w:rsidR="0033782F" w:rsidRDefault="009B7ACE" w:rsidP="009B7ACE">
      <w:r>
        <w:t>The following exact Boolean query was applied across the search fields (e.g., Title/Abstract/Keywords) in all four databases:</w:t>
      </w:r>
    </w:p>
    <w:p w14:paraId="680275D5" w14:textId="77777777" w:rsidR="00CA3A11" w:rsidRPr="00AB21D6" w:rsidRDefault="00CA3A11" w:rsidP="00CA3A11">
      <w:pPr>
        <w:spacing w:before="240" w:after="240" w:line="360" w:lineRule="auto"/>
        <w:ind w:left="600" w:right="600"/>
        <w:rPr>
          <w:rFonts w:eastAsia="Times New Roman"/>
          <w:color w:val="222222"/>
          <w:highlight w:val="white"/>
        </w:rPr>
      </w:pPr>
      <w:bookmarkStart w:id="1" w:name="OLE_LINK25"/>
      <w:r w:rsidRPr="00AB21D6">
        <w:rPr>
          <w:rFonts w:eastAsia="Times New Roman"/>
          <w:color w:val="222222"/>
          <w:highlight w:val="white"/>
        </w:rPr>
        <w:t>("</w:t>
      </w:r>
      <w:r w:rsidRPr="00AB21D6">
        <w:rPr>
          <w:rFonts w:eastAsia="Times New Roman"/>
          <w:color w:val="222222"/>
        </w:rPr>
        <w:t>wastewater-based surveillance</w:t>
      </w:r>
      <w:r w:rsidRPr="00AB21D6">
        <w:rPr>
          <w:rFonts w:eastAsia="Times New Roman"/>
          <w:color w:val="222222"/>
          <w:highlight w:val="white"/>
        </w:rPr>
        <w:t>" OR "wastewater monitoring" OR "sewage monitoring"</w:t>
      </w:r>
      <w:r>
        <w:rPr>
          <w:rFonts w:eastAsia="Times New Roman" w:hint="eastAsia"/>
          <w:color w:val="222222"/>
          <w:highlight w:val="white"/>
        </w:rPr>
        <w:t xml:space="preserve"> OR </w:t>
      </w:r>
      <w:r w:rsidRPr="00AB21D6">
        <w:rPr>
          <w:rFonts w:eastAsia="Times New Roman"/>
          <w:color w:val="222222"/>
          <w:highlight w:val="white"/>
        </w:rPr>
        <w:t>"</w:t>
      </w:r>
      <w:r>
        <w:rPr>
          <w:rFonts w:eastAsia="Times New Roman" w:hint="eastAsia"/>
          <w:color w:val="222222"/>
          <w:highlight w:val="white"/>
        </w:rPr>
        <w:t>wastewater-based epidemiology</w:t>
      </w:r>
      <w:r w:rsidRPr="00AB21D6">
        <w:rPr>
          <w:rFonts w:eastAsia="Times New Roman"/>
          <w:color w:val="222222"/>
          <w:highlight w:val="white"/>
        </w:rPr>
        <w:t>") AND ("Gulf Cooperation Council" OR "GCC" OR "Saudi Arabia" OR "United Arab Emirates" OR "UAE" OR "Kuwait" OR "Qatar" OR "Oman" OR "Bahrain")</w:t>
      </w:r>
    </w:p>
    <w:bookmarkEnd w:id="1"/>
    <w:p w14:paraId="60A9AAF2" w14:textId="77777777" w:rsidR="00CA3A11" w:rsidRPr="00AB21D6" w:rsidRDefault="00CA3A11" w:rsidP="00A45B8E"/>
    <w:sectPr w:rsidR="00CA3A11" w:rsidRPr="00AB21D6" w:rsidSect="00CA3A11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30449C" w14:textId="77777777" w:rsidR="007A21BA" w:rsidRDefault="007A21BA" w:rsidP="009C64FD">
      <w:pPr>
        <w:spacing w:after="0" w:line="240" w:lineRule="auto"/>
      </w:pPr>
      <w:r>
        <w:separator/>
      </w:r>
    </w:p>
  </w:endnote>
  <w:endnote w:type="continuationSeparator" w:id="0">
    <w:p w14:paraId="779AD051" w14:textId="77777777" w:rsidR="007A21BA" w:rsidRDefault="007A21BA" w:rsidP="009C64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017443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C005A3" w14:textId="3AE9C5FA" w:rsidR="009C64FD" w:rsidRDefault="009C64F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4954470" w14:textId="77777777" w:rsidR="009C64FD" w:rsidRDefault="009C64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84FB16" w14:textId="77777777" w:rsidR="007A21BA" w:rsidRDefault="007A21BA" w:rsidP="009C64FD">
      <w:pPr>
        <w:spacing w:after="0" w:line="240" w:lineRule="auto"/>
      </w:pPr>
      <w:r>
        <w:separator/>
      </w:r>
    </w:p>
  </w:footnote>
  <w:footnote w:type="continuationSeparator" w:id="0">
    <w:p w14:paraId="4DA8ECF7" w14:textId="77777777" w:rsidR="007A21BA" w:rsidRDefault="007A21BA" w:rsidP="009C64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E3627E8"/>
    <w:multiLevelType w:val="hybridMultilevel"/>
    <w:tmpl w:val="9E8A84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76869008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z2azeexlv05tnep5p5xr0z00e5eet9wwazv&quot;&gt;Gulf CDC lit review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9&lt;/item&gt;&lt;item&gt;40&lt;/item&gt;&lt;item&gt;41&lt;/item&gt;&lt;item&gt;42&lt;/item&gt;&lt;item&gt;43&lt;/item&gt;&lt;item&gt;44&lt;/item&gt;&lt;item&gt;45&lt;/item&gt;&lt;/record-ids&gt;&lt;/item&gt;&lt;/Libraries&gt;"/>
  </w:docVars>
  <w:rsids>
    <w:rsidRoot w:val="00471D74"/>
    <w:rsid w:val="00000622"/>
    <w:rsid w:val="000D11A6"/>
    <w:rsid w:val="000D1DEA"/>
    <w:rsid w:val="000D7A4E"/>
    <w:rsid w:val="00135567"/>
    <w:rsid w:val="00174FD1"/>
    <w:rsid w:val="00195C34"/>
    <w:rsid w:val="001B6074"/>
    <w:rsid w:val="001E59A4"/>
    <w:rsid w:val="00250EE8"/>
    <w:rsid w:val="002C4212"/>
    <w:rsid w:val="002C4C96"/>
    <w:rsid w:val="002F31FF"/>
    <w:rsid w:val="003030E1"/>
    <w:rsid w:val="003068EA"/>
    <w:rsid w:val="003115B5"/>
    <w:rsid w:val="0032286C"/>
    <w:rsid w:val="0033782F"/>
    <w:rsid w:val="00345894"/>
    <w:rsid w:val="0037686F"/>
    <w:rsid w:val="00394A3E"/>
    <w:rsid w:val="00431A0B"/>
    <w:rsid w:val="00457383"/>
    <w:rsid w:val="004716F4"/>
    <w:rsid w:val="00471D74"/>
    <w:rsid w:val="00493615"/>
    <w:rsid w:val="004D640A"/>
    <w:rsid w:val="00534D25"/>
    <w:rsid w:val="0053600B"/>
    <w:rsid w:val="00592304"/>
    <w:rsid w:val="005A191E"/>
    <w:rsid w:val="005D6962"/>
    <w:rsid w:val="005D7CE5"/>
    <w:rsid w:val="005F20A5"/>
    <w:rsid w:val="00606BD2"/>
    <w:rsid w:val="00623BA7"/>
    <w:rsid w:val="006C0A86"/>
    <w:rsid w:val="00714E9D"/>
    <w:rsid w:val="00716B04"/>
    <w:rsid w:val="00732A45"/>
    <w:rsid w:val="007A21BA"/>
    <w:rsid w:val="007A5738"/>
    <w:rsid w:val="007D4469"/>
    <w:rsid w:val="007E0CB2"/>
    <w:rsid w:val="008055CA"/>
    <w:rsid w:val="00817DE3"/>
    <w:rsid w:val="00975C93"/>
    <w:rsid w:val="009B23CD"/>
    <w:rsid w:val="009B7ACE"/>
    <w:rsid w:val="009C64FD"/>
    <w:rsid w:val="00A002BA"/>
    <w:rsid w:val="00A24A4F"/>
    <w:rsid w:val="00A4184B"/>
    <w:rsid w:val="00A45B8E"/>
    <w:rsid w:val="00A55D76"/>
    <w:rsid w:val="00A718A2"/>
    <w:rsid w:val="00A97A47"/>
    <w:rsid w:val="00AA095F"/>
    <w:rsid w:val="00AA145B"/>
    <w:rsid w:val="00AB21D6"/>
    <w:rsid w:val="00B22A37"/>
    <w:rsid w:val="00B24D1F"/>
    <w:rsid w:val="00B87BCB"/>
    <w:rsid w:val="00BC0839"/>
    <w:rsid w:val="00C02F4F"/>
    <w:rsid w:val="00C34944"/>
    <w:rsid w:val="00C4070C"/>
    <w:rsid w:val="00C51D65"/>
    <w:rsid w:val="00C566FC"/>
    <w:rsid w:val="00C90B7F"/>
    <w:rsid w:val="00C94236"/>
    <w:rsid w:val="00CA3A11"/>
    <w:rsid w:val="00CD7772"/>
    <w:rsid w:val="00CE71B9"/>
    <w:rsid w:val="00D1117E"/>
    <w:rsid w:val="00D8749E"/>
    <w:rsid w:val="00DB2E49"/>
    <w:rsid w:val="00DB5874"/>
    <w:rsid w:val="00DF4400"/>
    <w:rsid w:val="00E01AB1"/>
    <w:rsid w:val="00E33E00"/>
    <w:rsid w:val="00E765AF"/>
    <w:rsid w:val="00E82715"/>
    <w:rsid w:val="00EF0C0A"/>
    <w:rsid w:val="00F02427"/>
    <w:rsid w:val="00F167AA"/>
    <w:rsid w:val="00F251B6"/>
    <w:rsid w:val="00F316A4"/>
    <w:rsid w:val="00F40B99"/>
    <w:rsid w:val="00F43D40"/>
    <w:rsid w:val="00F6315A"/>
    <w:rsid w:val="00F96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43EC51"/>
  <w15:chartTrackingRefBased/>
  <w15:docId w15:val="{B6D31828-919C-433B-AEBD-1A8257151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1D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1D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1D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1D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1D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1D7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1D7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1D7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1D7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1D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1D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1D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1D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1D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1D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1D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1D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1D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1D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1D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1D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1D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1D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1D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1D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1D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1D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1D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1D7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471D74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33E00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unhideWhenUsed/>
    <w:rsid w:val="00C566FC"/>
    <w:pPr>
      <w:spacing w:line="240" w:lineRule="auto"/>
    </w:pPr>
    <w:rPr>
      <w:rFonts w:ascii="Aptos" w:eastAsia="SimSun" w:hAnsi="Aptos" w:cs="Aptos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66FC"/>
    <w:rPr>
      <w:rFonts w:ascii="Aptos" w:eastAsia="SimSun" w:hAnsi="Aptos" w:cs="Aptos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566F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5567"/>
    <w:rPr>
      <w:rFonts w:asciiTheme="minorHAnsi" w:eastAsiaTheme="minorEastAsia" w:hAnsiTheme="minorHAnsi" w:cstheme="minorBidi"/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5567"/>
    <w:rPr>
      <w:rFonts w:ascii="Aptos" w:eastAsia="SimSun" w:hAnsi="Aptos" w:cs="Aptos"/>
      <w:b/>
      <w:bCs/>
      <w:kern w:val="0"/>
      <w:sz w:val="20"/>
      <w:szCs w:val="2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8055CA"/>
  </w:style>
  <w:style w:type="paragraph" w:styleId="NormalWeb">
    <w:name w:val="Normal (Web)"/>
    <w:basedOn w:val="Normal"/>
    <w:uiPriority w:val="99"/>
    <w:unhideWhenUsed/>
    <w:rsid w:val="004936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C64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64FD"/>
  </w:style>
  <w:style w:type="paragraph" w:styleId="Footer">
    <w:name w:val="footer"/>
    <w:basedOn w:val="Normal"/>
    <w:link w:val="FooterChar"/>
    <w:uiPriority w:val="99"/>
    <w:unhideWhenUsed/>
    <w:rsid w:val="009C64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64FD"/>
  </w:style>
  <w:style w:type="paragraph" w:customStyle="1" w:styleId="EndNoteBibliographyTitle">
    <w:name w:val="EndNote Bibliography Title"/>
    <w:basedOn w:val="Normal"/>
    <w:link w:val="EndNoteBibliographyTitleChar"/>
    <w:rsid w:val="00250EE8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50EE8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250EE8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50EE8"/>
    <w:rPr>
      <w:rFonts w:ascii="Aptos" w:hAnsi="Aptos"/>
      <w:noProof/>
    </w:rPr>
  </w:style>
  <w:style w:type="paragraph" w:styleId="Revision">
    <w:name w:val="Revision"/>
    <w:hidden/>
    <w:uiPriority w:val="99"/>
    <w:semiHidden/>
    <w:rsid w:val="007D446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79</TotalTime>
  <Pages>1</Pages>
  <Words>100</Words>
  <Characters>675</Characters>
  <Application>Microsoft Office Word</Application>
  <DocSecurity>0</DocSecurity>
  <Lines>1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ying Hong</dc:creator>
  <cp:keywords/>
  <dc:description/>
  <cp:lastModifiedBy>Peiying Hong</cp:lastModifiedBy>
  <cp:revision>67</cp:revision>
  <cp:lastPrinted>2026-02-23T10:31:00Z</cp:lastPrinted>
  <dcterms:created xsi:type="dcterms:W3CDTF">2026-01-07T14:26:00Z</dcterms:created>
  <dcterms:modified xsi:type="dcterms:W3CDTF">2026-03-02T13:27:00Z</dcterms:modified>
</cp:coreProperties>
</file>